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F3B07" w14:textId="77777777" w:rsidR="00F00398" w:rsidRDefault="00F0039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00398" w14:paraId="43CF436D" w14:textId="77777777" w:rsidTr="00701A0A">
        <w:tc>
          <w:tcPr>
            <w:tcW w:w="9350" w:type="dxa"/>
          </w:tcPr>
          <w:p w14:paraId="6D75306A" w14:textId="57CC3EFE" w:rsidR="00F00398" w:rsidRDefault="00F00398" w:rsidP="00F00398">
            <w:r>
              <w:rPr>
                <w:noProof/>
              </w:rPr>
              <w:drawing>
                <wp:inline distT="0" distB="0" distL="0" distR="0" wp14:anchorId="65717C19" wp14:editId="7C3A8860">
                  <wp:extent cx="5744862" cy="4653584"/>
                  <wp:effectExtent l="0" t="0" r="8255" b="0"/>
                  <wp:docPr id="21468655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2117" cy="46675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398" w14:paraId="075D59F4" w14:textId="77777777" w:rsidTr="00701A0A">
        <w:tc>
          <w:tcPr>
            <w:tcW w:w="9350" w:type="dxa"/>
          </w:tcPr>
          <w:p w14:paraId="015A7C40" w14:textId="2C02A918" w:rsidR="00F00398" w:rsidRDefault="00F00398" w:rsidP="00F00398">
            <w:pPr>
              <w:jc w:val="both"/>
            </w:pPr>
            <w:r w:rsidRPr="00C14BA5">
              <w:rPr>
                <w:rFonts w:asciiTheme="majorBidi" w:hAnsiTheme="majorBidi" w:cstheme="majorBidi"/>
              </w:rPr>
              <w:t>Quantitative assessment of synthetic lung CT images</w:t>
            </w:r>
            <w:r>
              <w:rPr>
                <w:rFonts w:asciiTheme="majorBidi" w:hAnsiTheme="majorBidi" w:cstheme="majorBidi"/>
              </w:rPr>
              <w:t xml:space="preserve"> generated by basic generative models</w:t>
            </w:r>
            <w:r w:rsidRPr="00C14BA5">
              <w:rPr>
                <w:rFonts w:asciiTheme="majorBidi" w:hAnsiTheme="majorBidi" w:cstheme="majorBidi"/>
              </w:rPr>
              <w:t xml:space="preserve"> using four complementary metrics across diagnostic categories (Normal, Benign, Malignant, and Overall): (a) KL Divergence measuring intensity distribution similarity (lower indicates better alignment), (b) Inception Score evaluating image quality and diversity (higher indicates better quality), (c) Fréchet Inception Distance quantifying feature-level similarity (lower indicates closer match to real images), and (d) Kernel Inception Distance measuring distribution similarity in feature space (lower indicates better performance).</w:t>
            </w:r>
          </w:p>
        </w:tc>
      </w:tr>
    </w:tbl>
    <w:p w14:paraId="756E3EC3" w14:textId="76B9C32C" w:rsidR="00F00398" w:rsidRDefault="00F00398" w:rsidP="00F00398"/>
    <w:tbl>
      <w:tblPr>
        <w:tblStyle w:val="TableGrid"/>
        <w:tblpPr w:leftFromText="180" w:rightFromText="180" w:vertAnchor="page" w:horzAnchor="margin" w:tblpY="14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00398" w14:paraId="2ACFDFE7" w14:textId="77777777" w:rsidTr="00701A0A">
        <w:tc>
          <w:tcPr>
            <w:tcW w:w="9350" w:type="dxa"/>
          </w:tcPr>
          <w:p w14:paraId="7BE8BE0C" w14:textId="77777777" w:rsidR="00F00398" w:rsidRDefault="00F00398" w:rsidP="00F00398">
            <w:r>
              <w:rPr>
                <w:noProof/>
              </w:rPr>
              <w:lastRenderedPageBreak/>
              <w:drawing>
                <wp:inline distT="0" distB="0" distL="0" distR="0" wp14:anchorId="0EC30666" wp14:editId="6AD93638">
                  <wp:extent cx="5782614" cy="4684164"/>
                  <wp:effectExtent l="0" t="0" r="8890" b="2540"/>
                  <wp:docPr id="966479348" name="Picture 1" descr="A screenshot of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479348" name="Picture 1" descr="A screenshot of a graph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5475" cy="4686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0398" w14:paraId="77DDB058" w14:textId="77777777" w:rsidTr="00701A0A">
        <w:tc>
          <w:tcPr>
            <w:tcW w:w="9350" w:type="dxa"/>
          </w:tcPr>
          <w:p w14:paraId="03CD590B" w14:textId="77777777" w:rsidR="00F00398" w:rsidRPr="00C14BA5" w:rsidRDefault="00F00398" w:rsidP="00F00398">
            <w:pPr>
              <w:jc w:val="both"/>
              <w:rPr>
                <w:rFonts w:asciiTheme="majorBidi" w:hAnsiTheme="majorBidi" w:cstheme="majorBidi"/>
              </w:rPr>
            </w:pPr>
            <w:r w:rsidRPr="00C14BA5">
              <w:rPr>
                <w:rFonts w:asciiTheme="majorBidi" w:hAnsiTheme="majorBidi" w:cstheme="majorBidi"/>
              </w:rPr>
              <w:t>Quantitative assessment of synthetic lung CT images</w:t>
            </w:r>
            <w:r>
              <w:rPr>
                <w:rFonts w:asciiTheme="majorBidi" w:hAnsiTheme="majorBidi" w:cstheme="majorBidi"/>
              </w:rPr>
              <w:t xml:space="preserve"> generated by improved generative models</w:t>
            </w:r>
            <w:r w:rsidRPr="00C14BA5">
              <w:rPr>
                <w:rFonts w:asciiTheme="majorBidi" w:hAnsiTheme="majorBidi" w:cstheme="majorBidi"/>
              </w:rPr>
              <w:t xml:space="preserve"> using four complementary metrics across diagnostic categories (Normal, Benign, Malignant, and Overall): (a) KL Divergence measuring intensity distribution similarity (lower indicates better alignment), (b) Inception Score evaluating image quality and diversity (higher indicates better quality), (c) Fréchet Inception Distance quantifying feature-level similarity (lower indicates closer match to real images), and (d) Kernel Inception Distance measuring distribution similarity in feature space (lower indicates better performance). </w:t>
            </w:r>
          </w:p>
        </w:tc>
      </w:tr>
    </w:tbl>
    <w:p w14:paraId="415C7917" w14:textId="77777777" w:rsidR="00F00398" w:rsidRDefault="00F00398" w:rsidP="00F00398"/>
    <w:p w14:paraId="251DE0C0" w14:textId="1425765D" w:rsidR="00F00398" w:rsidRDefault="00F00398" w:rsidP="00F00398"/>
    <w:sectPr w:rsidR="00F00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238DD" w14:textId="77777777" w:rsidR="008A34FD" w:rsidRDefault="008A34FD" w:rsidP="00F00398">
      <w:pPr>
        <w:spacing w:after="0" w:line="240" w:lineRule="auto"/>
      </w:pPr>
      <w:r>
        <w:separator/>
      </w:r>
    </w:p>
  </w:endnote>
  <w:endnote w:type="continuationSeparator" w:id="0">
    <w:p w14:paraId="5D75AC26" w14:textId="77777777" w:rsidR="008A34FD" w:rsidRDefault="008A34FD" w:rsidP="00F003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06A8CF" w14:textId="77777777" w:rsidR="008A34FD" w:rsidRDefault="008A34FD" w:rsidP="00F00398">
      <w:pPr>
        <w:spacing w:after="0" w:line="240" w:lineRule="auto"/>
      </w:pPr>
      <w:r>
        <w:separator/>
      </w:r>
    </w:p>
  </w:footnote>
  <w:footnote w:type="continuationSeparator" w:id="0">
    <w:p w14:paraId="185D9EB5" w14:textId="77777777" w:rsidR="008A34FD" w:rsidRDefault="008A34FD" w:rsidP="00F003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DB"/>
    <w:rsid w:val="00701A0A"/>
    <w:rsid w:val="0076277C"/>
    <w:rsid w:val="008A34FD"/>
    <w:rsid w:val="00C14BA5"/>
    <w:rsid w:val="00DB72DB"/>
    <w:rsid w:val="00F00398"/>
    <w:rsid w:val="00F8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16D9C"/>
  <w15:chartTrackingRefBased/>
  <w15:docId w15:val="{244A9A9C-E2E0-4296-99DD-AF766BDB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2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2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2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2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2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2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2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2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2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2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2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2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2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2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2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2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2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2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2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2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2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2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2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2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2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2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2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2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4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0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398"/>
  </w:style>
  <w:style w:type="paragraph" w:styleId="Footer">
    <w:name w:val="footer"/>
    <w:basedOn w:val="Normal"/>
    <w:link w:val="FooterChar"/>
    <w:uiPriority w:val="99"/>
    <w:unhideWhenUsed/>
    <w:rsid w:val="00F003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8</Words>
  <Characters>1074</Characters>
  <Application>Microsoft Office Word</Application>
  <DocSecurity>0</DocSecurity>
  <Lines>8</Lines>
  <Paragraphs>2</Paragraphs>
  <ScaleCrop>false</ScaleCrop>
  <Company>University of Nebraska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Tabibian</dc:creator>
  <cp:keywords/>
  <dc:description/>
  <cp:lastModifiedBy>Masoud Tabibian</cp:lastModifiedBy>
  <cp:revision>4</cp:revision>
  <dcterms:created xsi:type="dcterms:W3CDTF">2025-11-15T16:33:00Z</dcterms:created>
  <dcterms:modified xsi:type="dcterms:W3CDTF">2025-11-16T04:43:00Z</dcterms:modified>
</cp:coreProperties>
</file>